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930" w:type="dxa"/>
        <w:tblBorders>
          <w:top w:val="nil"/>
          <w:left w:val="nil"/>
          <w:bottom w:val="nil"/>
          <w:right w:val="nil"/>
          <w:insideH w:val="nil"/>
          <w:insideV w:val="nil"/>
        </w:tblBorders>
        <w:tblLayout w:type="fixed"/>
        <w:tblLook w:val="0600" w:firstRow="0" w:lastRow="0" w:firstColumn="0" w:lastColumn="0" w:noHBand="1" w:noVBand="1"/>
      </w:tblPr>
      <w:tblGrid>
        <w:gridCol w:w="3030"/>
        <w:gridCol w:w="2900"/>
      </w:tblGrid>
      <w:tr w:rsidR="00FD083E" w:rsidRPr="00126CDA" w14:paraId="47E41FAF" w14:textId="77777777" w:rsidTr="006764ED">
        <w:trPr>
          <w:trHeight w:val="51"/>
        </w:trPr>
        <w:tc>
          <w:tcPr>
            <w:tcW w:w="593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8B6D11" w14:textId="012613F1" w:rsidR="00FD083E" w:rsidRPr="00126CDA" w:rsidRDefault="00D65A64" w:rsidP="006764ED">
            <w:pPr>
              <w:shd w:val="clear" w:color="auto" w:fill="FFFFFF"/>
              <w:spacing w:line="240" w:lineRule="auto"/>
              <w:rPr>
                <w:rFonts w:eastAsia="Calibri"/>
                <w:b/>
                <w:sz w:val="20"/>
                <w:szCs w:val="20"/>
              </w:rPr>
            </w:pPr>
            <w:ins w:id="0" w:author="Puja Chebrolu" w:date="2023-10-10T10:37:00Z">
              <w:r>
                <w:rPr>
                  <w:b/>
                  <w:sz w:val="20"/>
                  <w:szCs w:val="20"/>
                </w:rPr>
                <w:t>S</w:t>
              </w:r>
            </w:ins>
            <w:del w:id="1" w:author="Puja Chebrolu" w:date="2023-10-10T10:37:00Z">
              <w:r w:rsidR="00FD083E" w:rsidDel="00D65A64">
                <w:rPr>
                  <w:b/>
                  <w:sz w:val="20"/>
                  <w:szCs w:val="20"/>
                </w:rPr>
                <w:delText xml:space="preserve">Supplemental </w:delText>
              </w:r>
              <w:r w:rsidR="00FD083E" w:rsidRPr="00126CDA" w:rsidDel="00D65A64">
                <w:rPr>
                  <w:b/>
                  <w:sz w:val="20"/>
                  <w:szCs w:val="20"/>
                </w:rPr>
                <w:delText xml:space="preserve">Table </w:delText>
              </w:r>
            </w:del>
            <w:r w:rsidR="00FD083E" w:rsidRPr="00126CDA">
              <w:rPr>
                <w:b/>
                <w:sz w:val="20"/>
                <w:szCs w:val="20"/>
              </w:rPr>
              <w:t>1</w:t>
            </w:r>
            <w:ins w:id="2" w:author="Puja Chebrolu" w:date="2023-10-10T10:37:00Z">
              <w:r>
                <w:rPr>
                  <w:b/>
                  <w:sz w:val="20"/>
                  <w:szCs w:val="20"/>
                </w:rPr>
                <w:t xml:space="preserve"> Table</w:t>
              </w:r>
            </w:ins>
            <w:r w:rsidR="00FD083E" w:rsidRPr="00126CDA">
              <w:rPr>
                <w:b/>
                <w:sz w:val="20"/>
                <w:szCs w:val="20"/>
              </w:rPr>
              <w:t xml:space="preserve">. </w:t>
            </w:r>
            <w:r w:rsidR="00FD083E" w:rsidRPr="00126CDA">
              <w:rPr>
                <w:bCs/>
                <w:sz w:val="20"/>
                <w:szCs w:val="20"/>
              </w:rPr>
              <w:t>Characteristics of women who underwent OGTT</w:t>
            </w:r>
          </w:p>
        </w:tc>
      </w:tr>
      <w:tr w:rsidR="00FD083E" w:rsidRPr="00126CDA" w14:paraId="1980E9D9" w14:textId="77777777" w:rsidTr="006764ED">
        <w:trPr>
          <w:trHeight w:val="20"/>
        </w:trPr>
        <w:tc>
          <w:tcPr>
            <w:tcW w:w="30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055BE" w14:textId="77777777" w:rsidR="00FD083E" w:rsidRPr="00126CDA" w:rsidRDefault="00FD083E" w:rsidP="006764ED">
            <w:pPr>
              <w:shd w:val="clear" w:color="auto" w:fill="FFFFFF"/>
              <w:spacing w:line="240" w:lineRule="auto"/>
              <w:rPr>
                <w:rFonts w:eastAsia="Calibri"/>
                <w:b/>
                <w:sz w:val="20"/>
                <w:szCs w:val="20"/>
              </w:rPr>
            </w:pPr>
            <w:r w:rsidRPr="00126CDA">
              <w:rPr>
                <w:b/>
                <w:sz w:val="20"/>
                <w:szCs w:val="20"/>
              </w:rPr>
              <w:t>Characteristic</w:t>
            </w:r>
          </w:p>
        </w:tc>
        <w:tc>
          <w:tcPr>
            <w:tcW w:w="2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3061358" w14:textId="77777777" w:rsidR="00FD083E" w:rsidRPr="00126CDA" w:rsidRDefault="00FD083E" w:rsidP="006764ED">
            <w:pPr>
              <w:shd w:val="clear" w:color="auto" w:fill="FFFFFF"/>
              <w:spacing w:line="240" w:lineRule="auto"/>
              <w:rPr>
                <w:rFonts w:eastAsia="Calibri"/>
                <w:b/>
                <w:sz w:val="20"/>
                <w:szCs w:val="20"/>
              </w:rPr>
            </w:pPr>
            <w:r w:rsidRPr="00126CDA">
              <w:rPr>
                <w:rFonts w:eastAsia="Calibri"/>
                <w:b/>
                <w:sz w:val="20"/>
                <w:szCs w:val="20"/>
              </w:rPr>
              <w:t>Total (n=223)</w:t>
            </w:r>
          </w:p>
          <w:p w14:paraId="5B20EF15" w14:textId="77777777" w:rsidR="00FD083E" w:rsidRPr="00126CDA" w:rsidRDefault="00FD083E" w:rsidP="006764ED">
            <w:pPr>
              <w:shd w:val="clear" w:color="auto" w:fill="FFFFFF"/>
              <w:spacing w:line="240" w:lineRule="auto"/>
              <w:rPr>
                <w:rFonts w:eastAsia="Calibri"/>
                <w:b/>
                <w:sz w:val="20"/>
                <w:szCs w:val="20"/>
              </w:rPr>
            </w:pPr>
            <w:r w:rsidRPr="00126CDA">
              <w:rPr>
                <w:rFonts w:eastAsia="Calibri"/>
                <w:b/>
                <w:sz w:val="20"/>
                <w:szCs w:val="20"/>
              </w:rPr>
              <w:t>N (%)</w:t>
            </w:r>
          </w:p>
        </w:tc>
      </w:tr>
      <w:tr w:rsidR="00FD083E" w:rsidRPr="00126CDA" w14:paraId="1808D736" w14:textId="77777777" w:rsidTr="006764ED">
        <w:trPr>
          <w:trHeight w:val="20"/>
        </w:trPr>
        <w:tc>
          <w:tcPr>
            <w:tcW w:w="30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97EEEC"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 xml:space="preserve">Age, </w:t>
            </w:r>
            <w:r w:rsidRPr="00126CDA">
              <w:rPr>
                <w:sz w:val="20"/>
                <w:szCs w:val="20"/>
              </w:rPr>
              <w:t>median [IQR]</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3CB572FB"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24 (22-27)</w:t>
            </w:r>
          </w:p>
        </w:tc>
      </w:tr>
      <w:tr w:rsidR="00FD083E" w:rsidRPr="00126CDA" w14:paraId="36208F6D" w14:textId="77777777" w:rsidTr="006764ED">
        <w:trPr>
          <w:trHeight w:val="20"/>
        </w:trPr>
        <w:tc>
          <w:tcPr>
            <w:tcW w:w="303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2634F142" w14:textId="77777777" w:rsidR="00FD083E" w:rsidRPr="00126CDA" w:rsidRDefault="00FD083E" w:rsidP="006764ED">
            <w:pPr>
              <w:shd w:val="clear" w:color="auto" w:fill="FFFFFF"/>
              <w:spacing w:line="240" w:lineRule="auto"/>
              <w:rPr>
                <w:rFonts w:eastAsia="Calibri"/>
                <w:sz w:val="20"/>
                <w:szCs w:val="20"/>
              </w:rPr>
            </w:pPr>
            <w:r w:rsidRPr="00126CDA">
              <w:rPr>
                <w:sz w:val="20"/>
                <w:szCs w:val="20"/>
              </w:rPr>
              <w:t>Gestational age, weeks, median (IQR)</w:t>
            </w:r>
          </w:p>
        </w:tc>
        <w:tc>
          <w:tcPr>
            <w:tcW w:w="2900" w:type="dxa"/>
            <w:tcBorders>
              <w:top w:val="nil"/>
              <w:left w:val="nil"/>
              <w:bottom w:val="single" w:sz="4" w:space="0" w:color="auto"/>
              <w:right w:val="single" w:sz="8" w:space="0" w:color="000000"/>
            </w:tcBorders>
            <w:tcMar>
              <w:top w:w="100" w:type="dxa"/>
              <w:left w:w="100" w:type="dxa"/>
              <w:bottom w:w="100" w:type="dxa"/>
              <w:right w:w="100" w:type="dxa"/>
            </w:tcMar>
          </w:tcPr>
          <w:p w14:paraId="5818451F"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26 (24-31)</w:t>
            </w:r>
          </w:p>
        </w:tc>
      </w:tr>
      <w:tr w:rsidR="00FD083E" w:rsidRPr="00126CDA" w14:paraId="35238A49" w14:textId="77777777" w:rsidTr="006764ED">
        <w:trPr>
          <w:trHeight w:val="20"/>
        </w:trPr>
        <w:tc>
          <w:tcPr>
            <w:tcW w:w="303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1A2B2849" w14:textId="77777777" w:rsidR="00FD083E" w:rsidRPr="00126CDA" w:rsidRDefault="00FD083E" w:rsidP="006764ED">
            <w:pPr>
              <w:shd w:val="clear" w:color="auto" w:fill="FFFFFF"/>
              <w:spacing w:line="240" w:lineRule="auto"/>
              <w:rPr>
                <w:sz w:val="20"/>
                <w:szCs w:val="20"/>
              </w:rPr>
            </w:pPr>
            <w:r w:rsidRPr="00126CDA">
              <w:rPr>
                <w:sz w:val="20"/>
                <w:szCs w:val="20"/>
              </w:rPr>
              <w:t>Known family history of diabetes</w:t>
            </w:r>
          </w:p>
        </w:tc>
        <w:tc>
          <w:tcPr>
            <w:tcW w:w="2900" w:type="dxa"/>
            <w:tcBorders>
              <w:top w:val="nil"/>
              <w:left w:val="nil"/>
              <w:bottom w:val="single" w:sz="4" w:space="0" w:color="auto"/>
              <w:right w:val="single" w:sz="8" w:space="0" w:color="000000"/>
            </w:tcBorders>
            <w:tcMar>
              <w:top w:w="100" w:type="dxa"/>
              <w:left w:w="100" w:type="dxa"/>
              <w:bottom w:w="100" w:type="dxa"/>
              <w:right w:w="100" w:type="dxa"/>
            </w:tcMar>
          </w:tcPr>
          <w:p w14:paraId="04B52A47"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27 (12%)</w:t>
            </w:r>
          </w:p>
        </w:tc>
      </w:tr>
      <w:tr w:rsidR="00FD083E" w:rsidRPr="00126CDA" w14:paraId="2BDD7965" w14:textId="77777777" w:rsidTr="006764ED">
        <w:trPr>
          <w:trHeight w:val="20"/>
        </w:trPr>
        <w:tc>
          <w:tcPr>
            <w:tcW w:w="303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2F7CD79B" w14:textId="77777777" w:rsidR="00FD083E" w:rsidRPr="00126CDA" w:rsidRDefault="00FD083E" w:rsidP="006764ED">
            <w:pPr>
              <w:shd w:val="clear" w:color="auto" w:fill="FFFFFF"/>
              <w:spacing w:line="240" w:lineRule="auto"/>
              <w:rPr>
                <w:sz w:val="20"/>
                <w:szCs w:val="20"/>
              </w:rPr>
            </w:pPr>
            <w:r>
              <w:rPr>
                <w:sz w:val="20"/>
                <w:szCs w:val="20"/>
              </w:rPr>
              <w:t>High blood pressure</w:t>
            </w:r>
            <w:r w:rsidRPr="00126CDA">
              <w:rPr>
                <w:sz w:val="20"/>
                <w:szCs w:val="20"/>
              </w:rPr>
              <w:t xml:space="preserve"> (&gt;130/80 mmHg)</w:t>
            </w:r>
          </w:p>
        </w:tc>
        <w:tc>
          <w:tcPr>
            <w:tcW w:w="2900" w:type="dxa"/>
            <w:tcBorders>
              <w:top w:val="nil"/>
              <w:left w:val="nil"/>
              <w:bottom w:val="single" w:sz="4" w:space="0" w:color="auto"/>
              <w:right w:val="single" w:sz="8" w:space="0" w:color="000000"/>
            </w:tcBorders>
            <w:tcMar>
              <w:top w:w="100" w:type="dxa"/>
              <w:left w:w="100" w:type="dxa"/>
              <w:bottom w:w="100" w:type="dxa"/>
              <w:right w:w="100" w:type="dxa"/>
            </w:tcMar>
          </w:tcPr>
          <w:p w14:paraId="63681AEA"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28 (13%)</w:t>
            </w:r>
          </w:p>
        </w:tc>
      </w:tr>
      <w:tr w:rsidR="00FD083E" w:rsidRPr="00126CDA" w14:paraId="3D77F118" w14:textId="77777777" w:rsidTr="006764ED">
        <w:trPr>
          <w:trHeight w:val="20"/>
        </w:trPr>
        <w:tc>
          <w:tcPr>
            <w:tcW w:w="303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6A86F13A" w14:textId="77777777" w:rsidR="00FD083E" w:rsidRPr="00126CDA" w:rsidRDefault="00FD083E" w:rsidP="006764ED">
            <w:pPr>
              <w:shd w:val="clear" w:color="auto" w:fill="FFFFFF"/>
              <w:spacing w:line="240" w:lineRule="auto"/>
              <w:rPr>
                <w:sz w:val="20"/>
                <w:szCs w:val="20"/>
              </w:rPr>
            </w:pPr>
            <w:r w:rsidRPr="00126CDA">
              <w:rPr>
                <w:sz w:val="20"/>
                <w:szCs w:val="20"/>
              </w:rPr>
              <w:t>High school diploma or greater</w:t>
            </w:r>
          </w:p>
        </w:tc>
        <w:tc>
          <w:tcPr>
            <w:tcW w:w="2900" w:type="dxa"/>
            <w:tcBorders>
              <w:top w:val="nil"/>
              <w:left w:val="nil"/>
              <w:bottom w:val="single" w:sz="4" w:space="0" w:color="auto"/>
              <w:right w:val="single" w:sz="8" w:space="0" w:color="000000"/>
            </w:tcBorders>
            <w:tcMar>
              <w:top w:w="100" w:type="dxa"/>
              <w:left w:w="100" w:type="dxa"/>
              <w:bottom w:w="100" w:type="dxa"/>
              <w:right w:w="100" w:type="dxa"/>
            </w:tcMar>
          </w:tcPr>
          <w:p w14:paraId="55E14098"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106 (47.9%)</w:t>
            </w:r>
          </w:p>
        </w:tc>
      </w:tr>
      <w:tr w:rsidR="00FD083E" w:rsidRPr="00126CDA" w14:paraId="26806449" w14:textId="77777777" w:rsidTr="006764ED">
        <w:trPr>
          <w:trHeight w:val="20"/>
        </w:trPr>
        <w:tc>
          <w:tcPr>
            <w:tcW w:w="303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3D68F272" w14:textId="77777777" w:rsidR="00FD083E" w:rsidRPr="00126CDA" w:rsidRDefault="00FD083E" w:rsidP="006764ED">
            <w:pPr>
              <w:shd w:val="clear" w:color="auto" w:fill="FFFFFF"/>
              <w:spacing w:line="240" w:lineRule="auto"/>
              <w:rPr>
                <w:sz w:val="20"/>
                <w:szCs w:val="20"/>
              </w:rPr>
            </w:pPr>
            <w:r w:rsidRPr="00126CDA">
              <w:rPr>
                <w:rFonts w:eastAsia="Calibri"/>
                <w:sz w:val="20"/>
                <w:szCs w:val="20"/>
              </w:rPr>
              <w:t>BMI, kg/m</w:t>
            </w:r>
            <w:r w:rsidRPr="00126CDA">
              <w:rPr>
                <w:rFonts w:eastAsia="Calibri"/>
                <w:sz w:val="20"/>
                <w:szCs w:val="20"/>
                <w:vertAlign w:val="superscript"/>
              </w:rPr>
              <w:t>2</w:t>
            </w:r>
            <w:r w:rsidRPr="00126CDA">
              <w:rPr>
                <w:rFonts w:eastAsia="Calibri"/>
                <w:sz w:val="20"/>
                <w:szCs w:val="20"/>
              </w:rPr>
              <w:t xml:space="preserve">, </w:t>
            </w:r>
            <w:r w:rsidRPr="00126CDA">
              <w:rPr>
                <w:sz w:val="20"/>
                <w:szCs w:val="20"/>
              </w:rPr>
              <w:t>median (IQR)</w:t>
            </w:r>
          </w:p>
        </w:tc>
        <w:tc>
          <w:tcPr>
            <w:tcW w:w="2900" w:type="dxa"/>
            <w:tcBorders>
              <w:top w:val="nil"/>
              <w:left w:val="nil"/>
              <w:bottom w:val="single" w:sz="4" w:space="0" w:color="auto"/>
              <w:right w:val="single" w:sz="8" w:space="0" w:color="000000"/>
            </w:tcBorders>
            <w:tcMar>
              <w:top w:w="100" w:type="dxa"/>
              <w:left w:w="100" w:type="dxa"/>
              <w:bottom w:w="100" w:type="dxa"/>
              <w:right w:w="100" w:type="dxa"/>
            </w:tcMar>
          </w:tcPr>
          <w:p w14:paraId="7E29D940"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23.8 (21.4-27.4)</w:t>
            </w:r>
          </w:p>
        </w:tc>
      </w:tr>
      <w:tr w:rsidR="00FD083E" w:rsidRPr="00126CDA" w14:paraId="3414A78C" w14:textId="77777777" w:rsidTr="006764ED">
        <w:trPr>
          <w:trHeight w:val="20"/>
        </w:trPr>
        <w:tc>
          <w:tcPr>
            <w:tcW w:w="303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26941E10" w14:textId="77777777" w:rsidR="00FD083E" w:rsidRPr="00126CDA" w:rsidRDefault="00FD083E" w:rsidP="006764ED">
            <w:pPr>
              <w:shd w:val="clear" w:color="auto" w:fill="FFFFFF"/>
              <w:spacing w:line="240" w:lineRule="auto"/>
              <w:rPr>
                <w:rFonts w:eastAsia="Calibri"/>
                <w:sz w:val="20"/>
                <w:szCs w:val="20"/>
              </w:rPr>
            </w:pPr>
            <w:r>
              <w:rPr>
                <w:rFonts w:eastAsia="Calibri"/>
                <w:sz w:val="20"/>
                <w:szCs w:val="20"/>
              </w:rPr>
              <w:t>Mid-upper arm circumference, cm, (IQR)</w:t>
            </w:r>
          </w:p>
        </w:tc>
        <w:tc>
          <w:tcPr>
            <w:tcW w:w="2900" w:type="dxa"/>
            <w:tcBorders>
              <w:top w:val="nil"/>
              <w:left w:val="nil"/>
              <w:bottom w:val="single" w:sz="4" w:space="0" w:color="auto"/>
              <w:right w:val="single" w:sz="8" w:space="0" w:color="000000"/>
            </w:tcBorders>
            <w:tcMar>
              <w:top w:w="100" w:type="dxa"/>
              <w:left w:w="100" w:type="dxa"/>
              <w:bottom w:w="100" w:type="dxa"/>
              <w:right w:w="100" w:type="dxa"/>
            </w:tcMar>
          </w:tcPr>
          <w:p w14:paraId="1B52019D" w14:textId="77777777" w:rsidR="00FD083E" w:rsidRPr="00126CDA" w:rsidRDefault="00FD083E" w:rsidP="006764ED">
            <w:pPr>
              <w:shd w:val="clear" w:color="auto" w:fill="FFFFFF"/>
              <w:spacing w:line="240" w:lineRule="auto"/>
              <w:rPr>
                <w:rFonts w:eastAsia="Calibri"/>
                <w:sz w:val="20"/>
                <w:szCs w:val="20"/>
              </w:rPr>
            </w:pPr>
            <w:r>
              <w:rPr>
                <w:rFonts w:eastAsia="Calibri"/>
                <w:sz w:val="20"/>
                <w:szCs w:val="20"/>
              </w:rPr>
              <w:t>26 (24-29)</w:t>
            </w:r>
          </w:p>
        </w:tc>
      </w:tr>
      <w:tr w:rsidR="00FD083E" w:rsidRPr="00126CDA" w14:paraId="37B6948D" w14:textId="77777777" w:rsidTr="006764ED">
        <w:trPr>
          <w:trHeight w:val="20"/>
        </w:trPr>
        <w:tc>
          <w:tcPr>
            <w:tcW w:w="303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176C7297" w14:textId="77777777" w:rsidR="00FD083E" w:rsidRPr="00126CDA" w:rsidRDefault="00FD083E" w:rsidP="006764ED">
            <w:pPr>
              <w:shd w:val="clear" w:color="auto" w:fill="FFFFFF"/>
              <w:spacing w:line="240" w:lineRule="auto"/>
              <w:rPr>
                <w:rFonts w:eastAsia="Calibri"/>
                <w:sz w:val="20"/>
                <w:szCs w:val="20"/>
              </w:rPr>
            </w:pPr>
            <w:r>
              <w:rPr>
                <w:rFonts w:eastAsia="Calibri"/>
                <w:sz w:val="20"/>
                <w:szCs w:val="20"/>
              </w:rPr>
              <w:t>Waist circumference, cm, (IQR)</w:t>
            </w:r>
          </w:p>
        </w:tc>
        <w:tc>
          <w:tcPr>
            <w:tcW w:w="2900" w:type="dxa"/>
            <w:tcBorders>
              <w:top w:val="nil"/>
              <w:left w:val="nil"/>
              <w:bottom w:val="single" w:sz="4" w:space="0" w:color="auto"/>
              <w:right w:val="single" w:sz="8" w:space="0" w:color="000000"/>
            </w:tcBorders>
            <w:tcMar>
              <w:top w:w="100" w:type="dxa"/>
              <w:left w:w="100" w:type="dxa"/>
              <w:bottom w:w="100" w:type="dxa"/>
              <w:right w:w="100" w:type="dxa"/>
            </w:tcMar>
          </w:tcPr>
          <w:p w14:paraId="3674BE55" w14:textId="77777777" w:rsidR="00FD083E" w:rsidRPr="00126CDA" w:rsidRDefault="00FD083E" w:rsidP="006764ED">
            <w:pPr>
              <w:shd w:val="clear" w:color="auto" w:fill="FFFFFF"/>
              <w:spacing w:line="240" w:lineRule="auto"/>
              <w:rPr>
                <w:rFonts w:eastAsia="Calibri"/>
                <w:sz w:val="20"/>
                <w:szCs w:val="20"/>
              </w:rPr>
            </w:pPr>
            <w:r>
              <w:rPr>
                <w:rFonts w:eastAsia="Calibri"/>
                <w:sz w:val="20"/>
                <w:szCs w:val="20"/>
              </w:rPr>
              <w:t>96 (90-103)</w:t>
            </w:r>
          </w:p>
        </w:tc>
      </w:tr>
      <w:tr w:rsidR="00FD083E" w:rsidRPr="00126CDA" w14:paraId="7B57E517" w14:textId="77777777" w:rsidTr="006764ED">
        <w:trPr>
          <w:trHeight w:val="20"/>
        </w:trPr>
        <w:tc>
          <w:tcPr>
            <w:tcW w:w="303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726DBE9C" w14:textId="77777777" w:rsidR="00FD083E" w:rsidRPr="00126CDA" w:rsidRDefault="00FD083E" w:rsidP="006764ED">
            <w:pPr>
              <w:shd w:val="clear" w:color="auto" w:fill="FFFFFF"/>
              <w:spacing w:line="240" w:lineRule="auto"/>
              <w:rPr>
                <w:sz w:val="20"/>
                <w:szCs w:val="20"/>
              </w:rPr>
            </w:pPr>
            <w:r w:rsidRPr="00126CDA">
              <w:rPr>
                <w:rFonts w:eastAsia="Calibri"/>
                <w:sz w:val="20"/>
                <w:szCs w:val="20"/>
              </w:rPr>
              <w:t>Diagnosed with GDM</w:t>
            </w:r>
          </w:p>
        </w:tc>
        <w:tc>
          <w:tcPr>
            <w:tcW w:w="2900" w:type="dxa"/>
            <w:tcBorders>
              <w:top w:val="nil"/>
              <w:left w:val="nil"/>
              <w:bottom w:val="single" w:sz="4" w:space="0" w:color="auto"/>
              <w:right w:val="single" w:sz="8" w:space="0" w:color="000000"/>
            </w:tcBorders>
            <w:tcMar>
              <w:top w:w="100" w:type="dxa"/>
              <w:left w:w="100" w:type="dxa"/>
              <w:bottom w:w="100" w:type="dxa"/>
              <w:right w:w="100" w:type="dxa"/>
            </w:tcMar>
          </w:tcPr>
          <w:p w14:paraId="77365B42"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31 (14%)</w:t>
            </w:r>
          </w:p>
        </w:tc>
      </w:tr>
      <w:tr w:rsidR="00FD083E" w:rsidRPr="00126CDA" w14:paraId="0E094F38" w14:textId="77777777" w:rsidTr="006764ED">
        <w:trPr>
          <w:trHeight w:val="20"/>
        </w:trPr>
        <w:tc>
          <w:tcPr>
            <w:tcW w:w="303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75FC95C5"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BMI, kg/m</w:t>
            </w:r>
            <w:r w:rsidRPr="00126CDA">
              <w:rPr>
                <w:rFonts w:eastAsia="Calibri"/>
                <w:sz w:val="20"/>
                <w:szCs w:val="20"/>
                <w:vertAlign w:val="superscript"/>
              </w:rPr>
              <w:t>2</w:t>
            </w:r>
            <w:r w:rsidRPr="00126CDA">
              <w:rPr>
                <w:rFonts w:eastAsia="Calibri"/>
                <w:sz w:val="20"/>
                <w:szCs w:val="20"/>
              </w:rPr>
              <w:t xml:space="preserve">, </w:t>
            </w:r>
            <w:r w:rsidRPr="00126CDA">
              <w:rPr>
                <w:sz w:val="20"/>
                <w:szCs w:val="20"/>
              </w:rPr>
              <w:t>median (IQR) for women diagnosed with GDM</w:t>
            </w:r>
          </w:p>
        </w:tc>
        <w:tc>
          <w:tcPr>
            <w:tcW w:w="2900" w:type="dxa"/>
            <w:tcBorders>
              <w:top w:val="nil"/>
              <w:left w:val="nil"/>
              <w:bottom w:val="single" w:sz="4" w:space="0" w:color="auto"/>
              <w:right w:val="single" w:sz="8" w:space="0" w:color="000000"/>
            </w:tcBorders>
            <w:tcMar>
              <w:top w:w="100" w:type="dxa"/>
              <w:left w:w="100" w:type="dxa"/>
              <w:bottom w:w="100" w:type="dxa"/>
              <w:right w:w="100" w:type="dxa"/>
            </w:tcMar>
          </w:tcPr>
          <w:p w14:paraId="760A8E7D" w14:textId="77777777" w:rsidR="00FD083E" w:rsidRPr="00126CDA" w:rsidRDefault="00FD083E" w:rsidP="006764ED">
            <w:pPr>
              <w:shd w:val="clear" w:color="auto" w:fill="FFFFFF"/>
              <w:spacing w:line="240" w:lineRule="auto"/>
              <w:rPr>
                <w:rFonts w:eastAsia="Calibri"/>
                <w:sz w:val="20"/>
                <w:szCs w:val="20"/>
              </w:rPr>
            </w:pPr>
            <w:r w:rsidRPr="00126CDA">
              <w:rPr>
                <w:rFonts w:eastAsia="Calibri"/>
                <w:sz w:val="20"/>
                <w:szCs w:val="20"/>
              </w:rPr>
              <w:t>25.5 (22.0-29.3)</w:t>
            </w:r>
          </w:p>
        </w:tc>
      </w:tr>
      <w:tr w:rsidR="00FD083E" w:rsidRPr="00126CDA" w14:paraId="68BF2D83" w14:textId="77777777" w:rsidTr="006764ED">
        <w:trPr>
          <w:trHeight w:val="20"/>
        </w:trPr>
        <w:tc>
          <w:tcPr>
            <w:tcW w:w="5930" w:type="dxa"/>
            <w:gridSpan w:val="2"/>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630C9EC" w14:textId="6A714B25" w:rsidR="00FD083E" w:rsidRPr="00126CDA" w:rsidRDefault="00FD083E" w:rsidP="006764ED">
            <w:pPr>
              <w:shd w:val="clear" w:color="auto" w:fill="FFFFFF"/>
              <w:spacing w:line="240" w:lineRule="auto"/>
              <w:rPr>
                <w:sz w:val="20"/>
                <w:szCs w:val="20"/>
              </w:rPr>
            </w:pPr>
            <w:proofErr w:type="spellStart"/>
            <w:r w:rsidRPr="00126CDA">
              <w:rPr>
                <w:sz w:val="20"/>
                <w:szCs w:val="20"/>
              </w:rPr>
              <w:t>Kuppuswamy</w:t>
            </w:r>
            <w:proofErr w:type="spellEnd"/>
            <w:r w:rsidRPr="00126CDA">
              <w:rPr>
                <w:sz w:val="20"/>
                <w:szCs w:val="20"/>
              </w:rPr>
              <w:t xml:space="preserve"> socioeconomic status</w:t>
            </w:r>
            <w:r w:rsidR="00E133B1" w:rsidRPr="00E133B1">
              <w:rPr>
                <w:sz w:val="20"/>
                <w:szCs w:val="20"/>
                <w:vertAlign w:val="superscript"/>
              </w:rPr>
              <w:t>25</w:t>
            </w:r>
            <w:r>
              <w:rPr>
                <w:sz w:val="20"/>
                <w:szCs w:val="20"/>
              </w:rPr>
              <w:t xml:space="preserve"> </w:t>
            </w:r>
          </w:p>
        </w:tc>
      </w:tr>
      <w:tr w:rsidR="00FD083E" w:rsidRPr="00126CDA" w14:paraId="037A49B8" w14:textId="77777777" w:rsidTr="006764ED">
        <w:trPr>
          <w:trHeight w:val="20"/>
        </w:trPr>
        <w:tc>
          <w:tcPr>
            <w:tcW w:w="30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941DF13" w14:textId="77777777" w:rsidR="00FD083E" w:rsidRPr="00126CDA" w:rsidRDefault="00FD083E" w:rsidP="006764ED">
            <w:pPr>
              <w:shd w:val="clear" w:color="auto" w:fill="FFFFFF"/>
              <w:spacing w:line="240" w:lineRule="auto"/>
              <w:rPr>
                <w:i/>
                <w:iCs/>
                <w:sz w:val="20"/>
                <w:szCs w:val="20"/>
              </w:rPr>
            </w:pPr>
            <w:r w:rsidRPr="00126CDA">
              <w:rPr>
                <w:i/>
                <w:iCs/>
                <w:sz w:val="20"/>
                <w:szCs w:val="20"/>
              </w:rPr>
              <w:t xml:space="preserve">    Upper-middle income</w:t>
            </w:r>
          </w:p>
        </w:tc>
        <w:tc>
          <w:tcPr>
            <w:tcW w:w="290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3F177F45" w14:textId="77777777" w:rsidR="00FD083E" w:rsidRPr="00126CDA" w:rsidRDefault="00FD083E" w:rsidP="006764ED">
            <w:pPr>
              <w:shd w:val="clear" w:color="auto" w:fill="FFFFFF"/>
              <w:spacing w:line="240" w:lineRule="auto"/>
              <w:rPr>
                <w:sz w:val="20"/>
                <w:szCs w:val="20"/>
              </w:rPr>
            </w:pPr>
            <w:r w:rsidRPr="00126CDA">
              <w:rPr>
                <w:sz w:val="20"/>
                <w:szCs w:val="20"/>
              </w:rPr>
              <w:t>13 (6%)</w:t>
            </w:r>
          </w:p>
        </w:tc>
      </w:tr>
      <w:tr w:rsidR="00FD083E" w:rsidRPr="00126CDA" w14:paraId="40CB838E" w14:textId="77777777" w:rsidTr="006764ED">
        <w:trPr>
          <w:trHeight w:val="20"/>
        </w:trPr>
        <w:tc>
          <w:tcPr>
            <w:tcW w:w="30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6ACE8C" w14:textId="77777777" w:rsidR="00FD083E" w:rsidRPr="00126CDA" w:rsidRDefault="00FD083E" w:rsidP="006764ED">
            <w:pPr>
              <w:shd w:val="clear" w:color="auto" w:fill="FFFFFF"/>
              <w:spacing w:line="240" w:lineRule="auto"/>
              <w:rPr>
                <w:i/>
                <w:iCs/>
                <w:sz w:val="20"/>
                <w:szCs w:val="20"/>
              </w:rPr>
            </w:pPr>
            <w:r w:rsidRPr="00126CDA">
              <w:rPr>
                <w:i/>
                <w:iCs/>
                <w:sz w:val="20"/>
                <w:szCs w:val="20"/>
              </w:rPr>
              <w:t xml:space="preserve">    Lower-middle income</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6D8274E6" w14:textId="77777777" w:rsidR="00FD083E" w:rsidRPr="00126CDA" w:rsidRDefault="00FD083E" w:rsidP="006764ED">
            <w:pPr>
              <w:shd w:val="clear" w:color="auto" w:fill="FFFFFF"/>
              <w:spacing w:line="240" w:lineRule="auto"/>
              <w:rPr>
                <w:sz w:val="20"/>
                <w:szCs w:val="20"/>
              </w:rPr>
            </w:pPr>
            <w:r w:rsidRPr="00126CDA">
              <w:rPr>
                <w:sz w:val="20"/>
                <w:szCs w:val="20"/>
              </w:rPr>
              <w:t>118 (53%)</w:t>
            </w:r>
          </w:p>
        </w:tc>
      </w:tr>
      <w:tr w:rsidR="00FD083E" w:rsidRPr="00126CDA" w14:paraId="7B73A4E4" w14:textId="77777777" w:rsidTr="006764ED">
        <w:trPr>
          <w:trHeight w:val="20"/>
        </w:trPr>
        <w:tc>
          <w:tcPr>
            <w:tcW w:w="303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82BCEB" w14:textId="77777777" w:rsidR="00FD083E" w:rsidRPr="00126CDA" w:rsidRDefault="00FD083E" w:rsidP="006764ED">
            <w:pPr>
              <w:shd w:val="clear" w:color="auto" w:fill="FFFFFF"/>
              <w:spacing w:line="240" w:lineRule="auto"/>
              <w:rPr>
                <w:i/>
                <w:iCs/>
                <w:sz w:val="20"/>
                <w:szCs w:val="20"/>
              </w:rPr>
            </w:pPr>
            <w:r w:rsidRPr="00126CDA">
              <w:rPr>
                <w:i/>
                <w:iCs/>
                <w:sz w:val="20"/>
                <w:szCs w:val="20"/>
              </w:rPr>
              <w:t xml:space="preserve">    Upper-lower income</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64967782" w14:textId="77777777" w:rsidR="00FD083E" w:rsidRPr="00126CDA" w:rsidRDefault="00FD083E" w:rsidP="006764ED">
            <w:pPr>
              <w:shd w:val="clear" w:color="auto" w:fill="FFFFFF"/>
              <w:spacing w:line="240" w:lineRule="auto"/>
              <w:rPr>
                <w:sz w:val="20"/>
                <w:szCs w:val="20"/>
              </w:rPr>
            </w:pPr>
            <w:r w:rsidRPr="00126CDA">
              <w:rPr>
                <w:sz w:val="20"/>
                <w:szCs w:val="20"/>
              </w:rPr>
              <w:t>92 (41%)</w:t>
            </w:r>
          </w:p>
        </w:tc>
      </w:tr>
    </w:tbl>
    <w:p w14:paraId="18EAB71F" w14:textId="77777777" w:rsidR="00FD083E" w:rsidRDefault="00FD083E" w:rsidP="006A4FC4">
      <w:pPr>
        <w:shd w:val="clear" w:color="auto" w:fill="FFFFFF"/>
        <w:spacing w:before="220"/>
        <w:rPr>
          <w:b/>
          <w:bCs/>
          <w:sz w:val="20"/>
          <w:szCs w:val="20"/>
        </w:rPr>
      </w:pPr>
    </w:p>
    <w:p w14:paraId="6284C4D5" w14:textId="78399348" w:rsidR="0024739B" w:rsidRDefault="00D65A64">
      <w:pPr>
        <w:shd w:val="clear" w:color="auto" w:fill="FFFFFF"/>
        <w:spacing w:before="220"/>
      </w:pPr>
    </w:p>
    <w:p w14:paraId="53D41CD4" w14:textId="0B62CB9C" w:rsidR="00E133B1" w:rsidRDefault="00E133B1">
      <w:pPr>
        <w:shd w:val="clear" w:color="auto" w:fill="FFFFFF"/>
        <w:spacing w:before="220"/>
      </w:pPr>
    </w:p>
    <w:p w14:paraId="6829C3EF" w14:textId="254EA4BB" w:rsidR="00E133B1" w:rsidRDefault="00E133B1">
      <w:pPr>
        <w:shd w:val="clear" w:color="auto" w:fill="FFFFFF"/>
        <w:spacing w:before="220"/>
      </w:pPr>
    </w:p>
    <w:p w14:paraId="55126BE7" w14:textId="3EC2722E" w:rsidR="00E133B1" w:rsidDel="00D65A64" w:rsidRDefault="00E133B1">
      <w:pPr>
        <w:shd w:val="clear" w:color="auto" w:fill="FFFFFF"/>
        <w:spacing w:before="220"/>
        <w:rPr>
          <w:del w:id="3" w:author="Puja Chebrolu" w:date="2023-10-10T10:39:00Z"/>
        </w:rPr>
      </w:pPr>
    </w:p>
    <w:p w14:paraId="44A332D1" w14:textId="43E1492D" w:rsidR="00E133B1" w:rsidRDefault="00E133B1">
      <w:pPr>
        <w:shd w:val="clear" w:color="auto" w:fill="FFFFFF"/>
        <w:spacing w:before="220"/>
      </w:pPr>
    </w:p>
    <w:p w14:paraId="34C1279A" w14:textId="71191A21" w:rsidR="00E133B1" w:rsidRDefault="00E133B1">
      <w:pPr>
        <w:shd w:val="clear" w:color="auto" w:fill="FFFFFF"/>
        <w:spacing w:before="220"/>
      </w:pPr>
    </w:p>
    <w:p w14:paraId="3C106340" w14:textId="5B639993" w:rsidR="00E133B1" w:rsidRDefault="00E133B1" w:rsidP="00E133B1">
      <w:pPr>
        <w:shd w:val="clear" w:color="auto" w:fill="FFFFFF"/>
        <w:spacing w:before="220"/>
      </w:pPr>
    </w:p>
    <w:p w14:paraId="242A832A" w14:textId="77777777" w:rsidR="00E133B1" w:rsidRDefault="00E133B1" w:rsidP="00E133B1"/>
    <w:p w14:paraId="6E49DA21" w14:textId="77777777" w:rsidR="00D65A64" w:rsidRDefault="00D65A64" w:rsidP="00E133B1">
      <w:pPr>
        <w:rPr>
          <w:ins w:id="4" w:author="Puja Chebrolu" w:date="2023-10-10T10:37:00Z"/>
          <w:b/>
        </w:rPr>
      </w:pPr>
    </w:p>
    <w:p w14:paraId="31FA11B9" w14:textId="1A0E3FB5" w:rsidR="00E133B1" w:rsidRPr="00F7757A" w:rsidDel="00D65A64" w:rsidRDefault="006942B0" w:rsidP="00D65A64">
      <w:pPr>
        <w:rPr>
          <w:del w:id="5" w:author="Puja Chebrolu" w:date="2023-10-10T10:39:00Z"/>
          <w:b/>
        </w:rPr>
        <w:pPrChange w:id="6" w:author="Puja Chebrolu" w:date="2023-10-10T10:39:00Z">
          <w:pPr/>
        </w:pPrChange>
      </w:pPr>
      <w:del w:id="7" w:author="Puja Chebrolu" w:date="2023-10-10T10:37:00Z">
        <w:r w:rsidDel="00D65A64">
          <w:rPr>
            <w:b/>
          </w:rPr>
          <w:delText xml:space="preserve">Supplemental Form </w:delText>
        </w:r>
      </w:del>
      <w:del w:id="8" w:author="Puja Chebrolu" w:date="2023-10-10T10:39:00Z">
        <w:r w:rsidDel="00D65A64">
          <w:rPr>
            <w:b/>
          </w:rPr>
          <w:delText xml:space="preserve">1. </w:delText>
        </w:r>
        <w:r w:rsidR="00E133B1" w:rsidRPr="00F7757A" w:rsidDel="00D65A64">
          <w:rPr>
            <w:b/>
          </w:rPr>
          <w:delText xml:space="preserve">Interview guide for </w:delText>
        </w:r>
        <w:r w:rsidR="00E133B1" w:rsidDel="00D65A64">
          <w:rPr>
            <w:b/>
          </w:rPr>
          <w:delText xml:space="preserve">participants </w:delText>
        </w:r>
      </w:del>
    </w:p>
    <w:p w14:paraId="6186BDB9" w14:textId="2FAEC212" w:rsidR="00E133B1" w:rsidDel="00D65A64" w:rsidRDefault="00E133B1" w:rsidP="00D65A64">
      <w:pPr>
        <w:rPr>
          <w:del w:id="9" w:author="Puja Chebrolu" w:date="2023-10-10T10:39:00Z"/>
        </w:rPr>
        <w:pPrChange w:id="10" w:author="Puja Chebrolu" w:date="2023-10-10T10:39:00Z">
          <w:pPr/>
        </w:pPrChange>
      </w:pPr>
    </w:p>
    <w:p w14:paraId="0929420B" w14:textId="42AF62CA" w:rsidR="00E133B1" w:rsidDel="00D65A64" w:rsidRDefault="00E133B1" w:rsidP="00D65A64">
      <w:pPr>
        <w:rPr>
          <w:del w:id="11" w:author="Puja Chebrolu" w:date="2023-10-10T10:39:00Z"/>
        </w:rPr>
        <w:pPrChange w:id="12" w:author="Puja Chebrolu" w:date="2023-10-10T10:39:00Z">
          <w:pPr/>
        </w:pPrChange>
      </w:pPr>
      <w:del w:id="13" w:author="Puja Chebrolu" w:date="2023-10-10T10:39:00Z">
        <w:r w:rsidDel="00D65A64">
          <w:delText>1. Please tell me about your experience participating in this study (Prompts: What happened during your CHW visit when you were enrolled in the study? What was your experience receiving an OGTT and finger stick testing from the CHW? Did you find the CHWs’ instructions easy to follow?)</w:delText>
        </w:r>
      </w:del>
    </w:p>
    <w:p w14:paraId="0ED75FB0" w14:textId="5D6DBE51" w:rsidR="00E133B1" w:rsidDel="00D65A64" w:rsidRDefault="00E133B1" w:rsidP="00D65A64">
      <w:pPr>
        <w:rPr>
          <w:del w:id="14" w:author="Puja Chebrolu" w:date="2023-10-10T10:39:00Z"/>
        </w:rPr>
        <w:pPrChange w:id="15" w:author="Puja Chebrolu" w:date="2023-10-10T10:39:00Z">
          <w:pPr/>
        </w:pPrChange>
      </w:pPr>
    </w:p>
    <w:p w14:paraId="777EA58C" w14:textId="1846AF81" w:rsidR="00E133B1" w:rsidDel="00D65A64" w:rsidRDefault="00E133B1" w:rsidP="00D65A64">
      <w:pPr>
        <w:rPr>
          <w:del w:id="16" w:author="Puja Chebrolu" w:date="2023-10-10T10:39:00Z"/>
        </w:rPr>
        <w:pPrChange w:id="17" w:author="Puja Chebrolu" w:date="2023-10-10T10:39:00Z">
          <w:pPr/>
        </w:pPrChange>
      </w:pPr>
      <w:del w:id="18" w:author="Puja Chebrolu" w:date="2023-10-10T10:39:00Z">
        <w:r w:rsidDel="00D65A64">
          <w:delText>2. After receiving your OGTT results, please tell me what happened. (Prompts: How did you feel about your health after your CHW visit? How did you feel about your baby’s health after your CHW visit?)</w:delText>
        </w:r>
      </w:del>
    </w:p>
    <w:p w14:paraId="50A1D80E" w14:textId="6AC7AA53" w:rsidR="00E133B1" w:rsidDel="00D65A64" w:rsidRDefault="00E133B1" w:rsidP="00D65A64">
      <w:pPr>
        <w:rPr>
          <w:del w:id="19" w:author="Puja Chebrolu" w:date="2023-10-10T10:39:00Z"/>
        </w:rPr>
        <w:pPrChange w:id="20" w:author="Puja Chebrolu" w:date="2023-10-10T10:39:00Z">
          <w:pPr/>
        </w:pPrChange>
      </w:pPr>
    </w:p>
    <w:p w14:paraId="6BEA7603" w14:textId="0DC8A499" w:rsidR="00E133B1" w:rsidRPr="005478D0" w:rsidDel="00D65A64" w:rsidRDefault="00E133B1" w:rsidP="00D65A64">
      <w:pPr>
        <w:rPr>
          <w:del w:id="21" w:author="Puja Chebrolu" w:date="2023-10-10T10:39:00Z"/>
          <w:u w:val="single"/>
        </w:rPr>
        <w:pPrChange w:id="22" w:author="Puja Chebrolu" w:date="2023-10-10T10:39:00Z">
          <w:pPr>
            <w:pStyle w:val="ListParagraph"/>
            <w:numPr>
              <w:numId w:val="1"/>
            </w:numPr>
            <w:ind w:hanging="360"/>
          </w:pPr>
        </w:pPrChange>
      </w:pPr>
      <w:del w:id="23" w:author="Puja Chebrolu" w:date="2023-10-10T10:39:00Z">
        <w:r w:rsidRPr="005478D0" w:rsidDel="00D65A64">
          <w:rPr>
            <w:u w:val="single"/>
          </w:rPr>
          <w:delText>If screened GDM positive</w:delText>
        </w:r>
        <w:r w:rsidDel="00D65A64">
          <w:delText>: Please tell me about what happened after you were referred to the prenatal clinic for further care? (Prompts: Did you seek additional care? Why/why not?)</w:delText>
        </w:r>
      </w:del>
    </w:p>
    <w:p w14:paraId="1CBE44A2" w14:textId="5E74EB58" w:rsidR="00E133B1" w:rsidDel="00D65A64" w:rsidRDefault="00E133B1" w:rsidP="00D65A64">
      <w:pPr>
        <w:rPr>
          <w:del w:id="24" w:author="Puja Chebrolu" w:date="2023-10-10T10:39:00Z"/>
        </w:rPr>
        <w:pPrChange w:id="25" w:author="Puja Chebrolu" w:date="2023-10-10T10:39:00Z">
          <w:pPr>
            <w:pStyle w:val="ListParagraph"/>
            <w:numPr>
              <w:numId w:val="1"/>
            </w:numPr>
            <w:ind w:hanging="360"/>
          </w:pPr>
        </w:pPrChange>
      </w:pPr>
      <w:del w:id="26" w:author="Puja Chebrolu" w:date="2023-10-10T10:39:00Z">
        <w:r w:rsidRPr="005B291B" w:rsidDel="00D65A64">
          <w:rPr>
            <w:u w:val="single"/>
          </w:rPr>
          <w:delText xml:space="preserve">For those who </w:delText>
        </w:r>
        <w:r w:rsidRPr="00F7757A" w:rsidDel="00D65A64">
          <w:rPr>
            <w:u w:val="single"/>
          </w:rPr>
          <w:delText xml:space="preserve">received </w:delText>
        </w:r>
        <w:r w:rsidDel="00D65A64">
          <w:rPr>
            <w:u w:val="single"/>
          </w:rPr>
          <w:delText>clinic-based GDM care/treatment</w:delText>
        </w:r>
        <w:r w:rsidDel="00D65A64">
          <w:delText>: Please tell me about your experience receiving care at the clinic. (Prompts: How long did you wait for your confirmatory test and treatment? How did you travel to the clinic? Did you feel comfortable going there for care? Why/Why not? Did you like the healthcare provider? How have the GDM test results impacted your life since then?)</w:delText>
        </w:r>
      </w:del>
    </w:p>
    <w:p w14:paraId="4A5BB1EC" w14:textId="7E5A13B1" w:rsidR="00E133B1" w:rsidDel="00D65A64" w:rsidRDefault="00E133B1" w:rsidP="00D65A64">
      <w:pPr>
        <w:rPr>
          <w:del w:id="27" w:author="Puja Chebrolu" w:date="2023-10-10T10:39:00Z"/>
        </w:rPr>
        <w:pPrChange w:id="28" w:author="Puja Chebrolu" w:date="2023-10-10T10:39:00Z">
          <w:pPr>
            <w:pStyle w:val="ListParagraph"/>
            <w:numPr>
              <w:numId w:val="1"/>
            </w:numPr>
            <w:ind w:hanging="360"/>
          </w:pPr>
        </w:pPrChange>
      </w:pPr>
      <w:del w:id="29" w:author="Puja Chebrolu" w:date="2023-10-10T10:39:00Z">
        <w:r w:rsidRPr="005B291B" w:rsidDel="00D65A64">
          <w:rPr>
            <w:u w:val="single"/>
          </w:rPr>
          <w:delText xml:space="preserve">For those who </w:delText>
        </w:r>
        <w:r w:rsidRPr="00F7757A" w:rsidDel="00D65A64">
          <w:rPr>
            <w:u w:val="single"/>
          </w:rPr>
          <w:delText xml:space="preserve">did </w:delText>
        </w:r>
        <w:r w:rsidRPr="005B291B" w:rsidDel="00D65A64">
          <w:rPr>
            <w:b/>
            <w:u w:val="single"/>
          </w:rPr>
          <w:delText>not</w:delText>
        </w:r>
        <w:r w:rsidRPr="00F7757A" w:rsidDel="00D65A64">
          <w:rPr>
            <w:u w:val="single"/>
          </w:rPr>
          <w:delText xml:space="preserve"> receive </w:delText>
        </w:r>
        <w:r w:rsidDel="00D65A64">
          <w:rPr>
            <w:u w:val="single"/>
          </w:rPr>
          <w:delText>GDM care/treatment</w:delText>
        </w:r>
        <w:r w:rsidDel="00D65A64">
          <w:delText xml:space="preserve">: Please tell me about your decision to not receive further care. (Prompts: What were the most important factors that led you to not complete the referral for GDM care? How do you think that GDM will affect your life, if at all?) </w:delText>
        </w:r>
      </w:del>
    </w:p>
    <w:p w14:paraId="3AC597FB" w14:textId="60B26CE7" w:rsidR="00E133B1" w:rsidDel="00D65A64" w:rsidRDefault="00E133B1" w:rsidP="00D65A64">
      <w:pPr>
        <w:rPr>
          <w:del w:id="30" w:author="Puja Chebrolu" w:date="2023-10-10T10:39:00Z"/>
        </w:rPr>
        <w:pPrChange w:id="31" w:author="Puja Chebrolu" w:date="2023-10-10T10:39:00Z">
          <w:pPr/>
        </w:pPrChange>
      </w:pPr>
    </w:p>
    <w:p w14:paraId="49644B94" w14:textId="406D0F63" w:rsidR="00E133B1" w:rsidDel="00D65A64" w:rsidRDefault="00E133B1" w:rsidP="00D65A64">
      <w:pPr>
        <w:rPr>
          <w:del w:id="32" w:author="Puja Chebrolu" w:date="2023-10-10T10:39:00Z"/>
        </w:rPr>
        <w:pPrChange w:id="33" w:author="Puja Chebrolu" w:date="2023-10-10T10:39:00Z">
          <w:pPr/>
        </w:pPrChange>
      </w:pPr>
      <w:del w:id="34" w:author="Puja Chebrolu" w:date="2023-10-10T10:39:00Z">
        <w:r w:rsidDel="00D65A64">
          <w:delText>3. How has participation in this study affected your thoughts about gestational diabetes? (Prompts: Have you discussed anything with friends or family about gestational diabetes? Do you know other people with gestational diabetes? Do you think gestational diabetes is dangerous? Why/why not?)</w:delText>
        </w:r>
      </w:del>
    </w:p>
    <w:p w14:paraId="27B44CFA" w14:textId="32F43144" w:rsidR="00E133B1" w:rsidDel="00D65A64" w:rsidRDefault="00E133B1" w:rsidP="00D65A64">
      <w:pPr>
        <w:rPr>
          <w:del w:id="35" w:author="Puja Chebrolu" w:date="2023-10-10T10:39:00Z"/>
        </w:rPr>
        <w:pPrChange w:id="36" w:author="Puja Chebrolu" w:date="2023-10-10T10:39:00Z">
          <w:pPr/>
        </w:pPrChange>
      </w:pPr>
    </w:p>
    <w:p w14:paraId="4AF9CEFD" w14:textId="647550C1" w:rsidR="00E133B1" w:rsidDel="00D65A64" w:rsidRDefault="00E133B1" w:rsidP="00D65A64">
      <w:pPr>
        <w:rPr>
          <w:del w:id="37" w:author="Puja Chebrolu" w:date="2023-10-10T10:39:00Z"/>
        </w:rPr>
        <w:pPrChange w:id="38" w:author="Puja Chebrolu" w:date="2023-10-10T10:39:00Z">
          <w:pPr/>
        </w:pPrChange>
      </w:pPr>
      <w:del w:id="39" w:author="Puja Chebrolu" w:date="2023-10-10T10:39:00Z">
        <w:r w:rsidDel="00D65A64">
          <w:delText xml:space="preserve">4. Please tell me about any difficulties, if any, you experienced receiving prenatal care in general during your current pregnancy (Prompts: barriers may include time, transportation, illness, competing priorities, COVID-related lockdown) </w:delText>
        </w:r>
      </w:del>
    </w:p>
    <w:p w14:paraId="6C869447" w14:textId="03A7F919" w:rsidR="00E133B1" w:rsidDel="00D65A64" w:rsidRDefault="00E133B1" w:rsidP="00D65A64">
      <w:pPr>
        <w:rPr>
          <w:del w:id="40" w:author="Puja Chebrolu" w:date="2023-10-10T10:39:00Z"/>
        </w:rPr>
        <w:pPrChange w:id="41" w:author="Puja Chebrolu" w:date="2023-10-10T10:39:00Z">
          <w:pPr/>
        </w:pPrChange>
      </w:pPr>
    </w:p>
    <w:p w14:paraId="01F355DE" w14:textId="5E0BE6A8" w:rsidR="00E133B1" w:rsidDel="00D65A64" w:rsidRDefault="00E133B1" w:rsidP="00D65A64">
      <w:pPr>
        <w:rPr>
          <w:del w:id="42" w:author="Puja Chebrolu" w:date="2023-10-10T10:39:00Z"/>
        </w:rPr>
        <w:pPrChange w:id="43" w:author="Puja Chebrolu" w:date="2023-10-10T10:39:00Z">
          <w:pPr/>
        </w:pPrChange>
      </w:pPr>
    </w:p>
    <w:p w14:paraId="6F31D2AE" w14:textId="5A85F876" w:rsidR="00E133B1" w:rsidDel="00D65A64" w:rsidRDefault="00E133B1" w:rsidP="00D65A64">
      <w:pPr>
        <w:rPr>
          <w:del w:id="44" w:author="Puja Chebrolu" w:date="2023-10-10T10:39:00Z"/>
        </w:rPr>
        <w:pPrChange w:id="45" w:author="Puja Chebrolu" w:date="2023-10-10T10:39:00Z">
          <w:pPr/>
        </w:pPrChange>
      </w:pPr>
      <w:del w:id="46" w:author="Puja Chebrolu" w:date="2023-10-10T10:39:00Z">
        <w:r w:rsidDel="00D65A64">
          <w:delText>Version Date: 6/8/21</w:delText>
        </w:r>
      </w:del>
    </w:p>
    <w:p w14:paraId="54ADFE1A" w14:textId="6099B6F5" w:rsidR="00E133B1" w:rsidDel="00D65A64" w:rsidRDefault="00E133B1" w:rsidP="00D65A64">
      <w:pPr>
        <w:rPr>
          <w:del w:id="47" w:author="Puja Chebrolu" w:date="2023-10-10T10:39:00Z"/>
          <w:b/>
          <w:bCs/>
        </w:rPr>
        <w:pPrChange w:id="48" w:author="Puja Chebrolu" w:date="2023-10-10T10:39:00Z">
          <w:pPr/>
        </w:pPrChange>
      </w:pPr>
    </w:p>
    <w:p w14:paraId="047D2B7C" w14:textId="040CCB05" w:rsidR="00E133B1" w:rsidDel="00D65A64" w:rsidRDefault="00E133B1" w:rsidP="00D65A64">
      <w:pPr>
        <w:rPr>
          <w:del w:id="49" w:author="Puja Chebrolu" w:date="2023-10-10T10:39:00Z"/>
          <w:b/>
          <w:bCs/>
        </w:rPr>
        <w:pPrChange w:id="50" w:author="Puja Chebrolu" w:date="2023-10-10T10:39:00Z">
          <w:pPr/>
        </w:pPrChange>
      </w:pPr>
    </w:p>
    <w:p w14:paraId="1D117E6A" w14:textId="79D53583" w:rsidR="00E133B1" w:rsidDel="00D65A64" w:rsidRDefault="00E133B1" w:rsidP="00D65A64">
      <w:pPr>
        <w:rPr>
          <w:del w:id="51" w:author="Puja Chebrolu" w:date="2023-10-10T10:39:00Z"/>
          <w:b/>
          <w:bCs/>
        </w:rPr>
        <w:pPrChange w:id="52" w:author="Puja Chebrolu" w:date="2023-10-10T10:39:00Z">
          <w:pPr/>
        </w:pPrChange>
      </w:pPr>
    </w:p>
    <w:p w14:paraId="7645CCBC" w14:textId="0372D35C" w:rsidR="00E133B1" w:rsidDel="00D65A64" w:rsidRDefault="00E133B1" w:rsidP="00D65A64">
      <w:pPr>
        <w:rPr>
          <w:del w:id="53" w:author="Puja Chebrolu" w:date="2023-10-10T10:39:00Z"/>
          <w:b/>
          <w:bCs/>
        </w:rPr>
        <w:pPrChange w:id="54" w:author="Puja Chebrolu" w:date="2023-10-10T10:39:00Z">
          <w:pPr/>
        </w:pPrChange>
      </w:pPr>
    </w:p>
    <w:p w14:paraId="2D794EA9" w14:textId="67233222" w:rsidR="00E133B1" w:rsidDel="00D65A64" w:rsidRDefault="00E133B1" w:rsidP="00D65A64">
      <w:pPr>
        <w:rPr>
          <w:del w:id="55" w:author="Puja Chebrolu" w:date="2023-10-10T10:39:00Z"/>
          <w:b/>
          <w:bCs/>
        </w:rPr>
        <w:pPrChange w:id="56" w:author="Puja Chebrolu" w:date="2023-10-10T10:39:00Z">
          <w:pPr/>
        </w:pPrChange>
      </w:pPr>
    </w:p>
    <w:p w14:paraId="1542FFD2" w14:textId="4C4727A7" w:rsidR="00E133B1" w:rsidDel="00D65A64" w:rsidRDefault="00E133B1" w:rsidP="00D65A64">
      <w:pPr>
        <w:rPr>
          <w:del w:id="57" w:author="Puja Chebrolu" w:date="2023-10-10T10:39:00Z"/>
          <w:b/>
          <w:bCs/>
        </w:rPr>
        <w:pPrChange w:id="58" w:author="Puja Chebrolu" w:date="2023-10-10T10:39:00Z">
          <w:pPr/>
        </w:pPrChange>
      </w:pPr>
    </w:p>
    <w:p w14:paraId="71B44407" w14:textId="60C921AF" w:rsidR="00E133B1" w:rsidDel="00D65A64" w:rsidRDefault="00E133B1" w:rsidP="00D65A64">
      <w:pPr>
        <w:rPr>
          <w:del w:id="59" w:author="Puja Chebrolu" w:date="2023-10-10T10:39:00Z"/>
          <w:b/>
          <w:bCs/>
        </w:rPr>
        <w:pPrChange w:id="60" w:author="Puja Chebrolu" w:date="2023-10-10T10:39:00Z">
          <w:pPr/>
        </w:pPrChange>
      </w:pPr>
    </w:p>
    <w:p w14:paraId="1BA149F7" w14:textId="1F1E259F" w:rsidR="00E133B1" w:rsidDel="00D65A64" w:rsidRDefault="00E133B1" w:rsidP="00D65A64">
      <w:pPr>
        <w:rPr>
          <w:del w:id="61" w:author="Puja Chebrolu" w:date="2023-10-10T10:39:00Z"/>
          <w:b/>
          <w:bCs/>
        </w:rPr>
        <w:pPrChange w:id="62" w:author="Puja Chebrolu" w:date="2023-10-10T10:39:00Z">
          <w:pPr/>
        </w:pPrChange>
      </w:pPr>
    </w:p>
    <w:p w14:paraId="1D677A4B" w14:textId="6295FF94" w:rsidR="00E133B1" w:rsidDel="00D65A64" w:rsidRDefault="00E133B1" w:rsidP="00D65A64">
      <w:pPr>
        <w:rPr>
          <w:del w:id="63" w:author="Puja Chebrolu" w:date="2023-10-10T10:39:00Z"/>
          <w:b/>
          <w:bCs/>
        </w:rPr>
        <w:pPrChange w:id="64" w:author="Puja Chebrolu" w:date="2023-10-10T10:39:00Z">
          <w:pPr/>
        </w:pPrChange>
      </w:pPr>
    </w:p>
    <w:p w14:paraId="529896DB" w14:textId="57CC6557" w:rsidR="00E133B1" w:rsidRPr="006225CA" w:rsidDel="00D65A64" w:rsidRDefault="006942B0" w:rsidP="00D65A64">
      <w:pPr>
        <w:rPr>
          <w:del w:id="65" w:author="Puja Chebrolu" w:date="2023-10-10T10:39:00Z"/>
          <w:b/>
          <w:bCs/>
        </w:rPr>
        <w:pPrChange w:id="66" w:author="Puja Chebrolu" w:date="2023-10-10T10:39:00Z">
          <w:pPr/>
        </w:pPrChange>
      </w:pPr>
      <w:del w:id="67" w:author="Puja Chebrolu" w:date="2023-10-10T10:37:00Z">
        <w:r w:rsidDel="00D65A64">
          <w:rPr>
            <w:b/>
          </w:rPr>
          <w:delText xml:space="preserve">Supplemental Form </w:delText>
        </w:r>
      </w:del>
      <w:del w:id="68" w:author="Puja Chebrolu" w:date="2023-10-10T10:39:00Z">
        <w:r w:rsidDel="00D65A64">
          <w:rPr>
            <w:b/>
          </w:rPr>
          <w:delText xml:space="preserve">2. </w:delText>
        </w:r>
        <w:r w:rsidR="00E133B1" w:rsidRPr="006225CA" w:rsidDel="00D65A64">
          <w:rPr>
            <w:b/>
            <w:bCs/>
          </w:rPr>
          <w:delText>Interview guide for CHWs</w:delText>
        </w:r>
      </w:del>
    </w:p>
    <w:p w14:paraId="42E03CE1" w14:textId="57588FDF" w:rsidR="00E133B1" w:rsidDel="00D65A64" w:rsidRDefault="00E133B1" w:rsidP="00D65A64">
      <w:pPr>
        <w:rPr>
          <w:del w:id="69" w:author="Puja Chebrolu" w:date="2023-10-10T10:39:00Z"/>
        </w:rPr>
        <w:pPrChange w:id="70" w:author="Puja Chebrolu" w:date="2023-10-10T10:39:00Z">
          <w:pPr/>
        </w:pPrChange>
      </w:pPr>
    </w:p>
    <w:p w14:paraId="2F8C5E1A" w14:textId="27A81576" w:rsidR="00E133B1" w:rsidDel="00D65A64" w:rsidRDefault="00E133B1" w:rsidP="00D65A64">
      <w:pPr>
        <w:rPr>
          <w:del w:id="71" w:author="Puja Chebrolu" w:date="2023-10-10T10:39:00Z"/>
        </w:rPr>
        <w:pPrChange w:id="72" w:author="Puja Chebrolu" w:date="2023-10-10T10:39:00Z">
          <w:pPr/>
        </w:pPrChange>
      </w:pPr>
      <w:del w:id="73" w:author="Puja Chebrolu" w:date="2023-10-10T10:39:00Z">
        <w:r w:rsidDel="00D65A64">
          <w:delText xml:space="preserve">1. Please tell me about your experience participating in this study. (Prompts: Has this work changed your thoughts about GDM? Do you think gestational diabetes is dangerous? Why/ why not? Did you feel the work was effective at helping pregnant women? Why/why not?) </w:delText>
        </w:r>
      </w:del>
    </w:p>
    <w:p w14:paraId="3702E788" w14:textId="764C0C42" w:rsidR="00E133B1" w:rsidDel="00D65A64" w:rsidRDefault="00E133B1" w:rsidP="00D65A64">
      <w:pPr>
        <w:rPr>
          <w:del w:id="74" w:author="Puja Chebrolu" w:date="2023-10-10T10:39:00Z"/>
        </w:rPr>
        <w:pPrChange w:id="75" w:author="Puja Chebrolu" w:date="2023-10-10T10:39:00Z">
          <w:pPr/>
        </w:pPrChange>
      </w:pPr>
    </w:p>
    <w:p w14:paraId="05792F51" w14:textId="4F5E5E08" w:rsidR="00E133B1" w:rsidDel="00D65A64" w:rsidRDefault="00E133B1" w:rsidP="00D65A64">
      <w:pPr>
        <w:rPr>
          <w:del w:id="76" w:author="Puja Chebrolu" w:date="2023-10-10T10:39:00Z"/>
        </w:rPr>
        <w:pPrChange w:id="77" w:author="Puja Chebrolu" w:date="2023-10-10T10:39:00Z">
          <w:pPr/>
        </w:pPrChange>
      </w:pPr>
      <w:del w:id="78" w:author="Puja Chebrolu" w:date="2023-10-10T10:39:00Z">
        <w:r w:rsidDel="00D65A64">
          <w:delText>2. Please tell me about your experiences during the GDM training sessions. (Prompts: Was there anything you wish you learned more about? Did the training prepare you for the work in the community? Why/why not?)</w:delText>
        </w:r>
      </w:del>
    </w:p>
    <w:p w14:paraId="1518E0EA" w14:textId="724A3451" w:rsidR="00E133B1" w:rsidDel="00D65A64" w:rsidRDefault="00E133B1" w:rsidP="00D65A64">
      <w:pPr>
        <w:rPr>
          <w:del w:id="79" w:author="Puja Chebrolu" w:date="2023-10-10T10:39:00Z"/>
        </w:rPr>
        <w:pPrChange w:id="80" w:author="Puja Chebrolu" w:date="2023-10-10T10:39:00Z">
          <w:pPr/>
        </w:pPrChange>
      </w:pPr>
    </w:p>
    <w:p w14:paraId="7679241B" w14:textId="622AAA6B" w:rsidR="00E133B1" w:rsidDel="00D65A64" w:rsidRDefault="00E133B1" w:rsidP="00D65A64">
      <w:pPr>
        <w:rPr>
          <w:del w:id="81" w:author="Puja Chebrolu" w:date="2023-10-10T10:39:00Z"/>
        </w:rPr>
        <w:pPrChange w:id="82" w:author="Puja Chebrolu" w:date="2023-10-10T10:39:00Z">
          <w:pPr/>
        </w:pPrChange>
      </w:pPr>
      <w:del w:id="83" w:author="Puja Chebrolu" w:date="2023-10-10T10:39:00Z">
        <w:r w:rsidDel="00D65A64">
          <w:delText>3.  What was your experience like in delivering OGTT to your patients? (Prompts: How comfortable were you when delivering care instructions? How comfortable did you feel administering OGTTs and checking fingerstick glucose levels? What do you think worked well? What did not work well? Is there an interaction with one participant that stands out in your memory? What happened with that particular woman?)</w:delText>
        </w:r>
      </w:del>
    </w:p>
    <w:p w14:paraId="206B1B5E" w14:textId="19D8C0D0" w:rsidR="00E133B1" w:rsidDel="00D65A64" w:rsidRDefault="00E133B1" w:rsidP="00D65A64">
      <w:pPr>
        <w:rPr>
          <w:del w:id="84" w:author="Puja Chebrolu" w:date="2023-10-10T10:39:00Z"/>
        </w:rPr>
        <w:pPrChange w:id="85" w:author="Puja Chebrolu" w:date="2023-10-10T10:39:00Z">
          <w:pPr/>
        </w:pPrChange>
      </w:pPr>
    </w:p>
    <w:p w14:paraId="4805ACDB" w14:textId="1B621B6A" w:rsidR="00E133B1" w:rsidDel="00D65A64" w:rsidRDefault="00E133B1" w:rsidP="00D65A64">
      <w:pPr>
        <w:rPr>
          <w:del w:id="86" w:author="Puja Chebrolu" w:date="2023-10-10T10:39:00Z"/>
        </w:rPr>
        <w:pPrChange w:id="87" w:author="Puja Chebrolu" w:date="2023-10-10T10:39:00Z">
          <w:pPr/>
        </w:pPrChange>
      </w:pPr>
      <w:del w:id="88" w:author="Puja Chebrolu" w:date="2023-10-10T10:39:00Z">
        <w:r w:rsidDel="00D65A64">
          <w:delText>4. Why do you think some of the women who screened positive for GDM did not receive follow-up at the prenatal clinic?</w:delText>
        </w:r>
        <w:r w:rsidRPr="003177BC" w:rsidDel="00D65A64">
          <w:delText xml:space="preserve"> </w:delText>
        </w:r>
        <w:r w:rsidDel="00D65A64">
          <w:delText>(Prompts: Can you tell us about a participant who did not receive prenatal follow up after the OGTT? What happened in that case? What were the specific barriers for that participant [low perceived need, lack of time/funds/transportation, COVID-related factors])?).</w:delText>
        </w:r>
      </w:del>
    </w:p>
    <w:p w14:paraId="1CC520E2" w14:textId="1DC277F1" w:rsidR="00E133B1" w:rsidDel="00D65A64" w:rsidRDefault="00E133B1" w:rsidP="00D65A64">
      <w:pPr>
        <w:rPr>
          <w:del w:id="89" w:author="Puja Chebrolu" w:date="2023-10-10T10:39:00Z"/>
        </w:rPr>
        <w:pPrChange w:id="90" w:author="Puja Chebrolu" w:date="2023-10-10T10:39:00Z">
          <w:pPr/>
        </w:pPrChange>
      </w:pPr>
    </w:p>
    <w:p w14:paraId="518B30FA" w14:textId="17FD57D3" w:rsidR="00E133B1" w:rsidDel="00D65A64" w:rsidRDefault="00E133B1" w:rsidP="00D65A64">
      <w:pPr>
        <w:rPr>
          <w:del w:id="91" w:author="Puja Chebrolu" w:date="2023-10-10T10:39:00Z"/>
        </w:rPr>
        <w:pPrChange w:id="92" w:author="Puja Chebrolu" w:date="2023-10-10T10:39:00Z">
          <w:pPr/>
        </w:pPrChange>
      </w:pPr>
      <w:del w:id="93" w:author="Puja Chebrolu" w:date="2023-10-10T10:39:00Z">
        <w:r w:rsidDel="00D65A64">
          <w:delText xml:space="preserve">5. Are there other ways you can think of for CHWs to support pregnant women in these communities? Please tell me more.  </w:delText>
        </w:r>
      </w:del>
    </w:p>
    <w:p w14:paraId="63E2CD78" w14:textId="6D1EFCDC" w:rsidR="00E133B1" w:rsidDel="00D65A64" w:rsidRDefault="00E133B1" w:rsidP="00D65A64">
      <w:pPr>
        <w:rPr>
          <w:del w:id="94" w:author="Puja Chebrolu" w:date="2023-10-10T10:39:00Z"/>
        </w:rPr>
        <w:pPrChange w:id="95" w:author="Puja Chebrolu" w:date="2023-10-10T10:39:00Z">
          <w:pPr/>
        </w:pPrChange>
      </w:pPr>
    </w:p>
    <w:p w14:paraId="0EF16EF4" w14:textId="5E8FF5D2" w:rsidR="00E133B1" w:rsidDel="00D65A64" w:rsidRDefault="00E133B1" w:rsidP="00D65A64">
      <w:pPr>
        <w:rPr>
          <w:del w:id="96" w:author="Puja Chebrolu" w:date="2023-10-10T10:39:00Z"/>
        </w:rPr>
        <w:pPrChange w:id="97" w:author="Puja Chebrolu" w:date="2023-10-10T10:39:00Z">
          <w:pPr/>
        </w:pPrChange>
      </w:pPr>
      <w:del w:id="98" w:author="Puja Chebrolu" w:date="2023-10-10T10:39:00Z">
        <w:r w:rsidDel="00D65A64">
          <w:delText>Version Date: 6/8/21</w:delText>
        </w:r>
      </w:del>
    </w:p>
    <w:p w14:paraId="5F3A51DE" w14:textId="53D66FD3" w:rsidR="00E133B1" w:rsidDel="00D65A64" w:rsidRDefault="00E133B1" w:rsidP="00D65A64">
      <w:pPr>
        <w:rPr>
          <w:del w:id="99" w:author="Puja Chebrolu" w:date="2023-10-10T10:39:00Z"/>
        </w:rPr>
        <w:pPrChange w:id="100" w:author="Puja Chebrolu" w:date="2023-10-10T10:39:00Z">
          <w:pPr/>
        </w:pPrChange>
      </w:pPr>
    </w:p>
    <w:p w14:paraId="66E0A14B" w14:textId="77777777" w:rsidR="00E133B1" w:rsidRDefault="00E133B1" w:rsidP="00D65A64">
      <w:pPr>
        <w:pPrChange w:id="101" w:author="Puja Chebrolu" w:date="2023-10-10T10:39:00Z">
          <w:pPr>
            <w:shd w:val="clear" w:color="auto" w:fill="FFFFFF"/>
            <w:spacing w:before="220"/>
          </w:pPr>
        </w:pPrChange>
      </w:pPr>
    </w:p>
    <w:sectPr w:rsidR="00E133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B100CF"/>
    <w:multiLevelType w:val="hybridMultilevel"/>
    <w:tmpl w:val="02968176"/>
    <w:lvl w:ilvl="0" w:tplc="56185FA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uja Chebrolu">
    <w15:presenceInfo w15:providerId="AD" w15:userId="S::puc9005@med.cornell.edu::eed26063-9c94-4913-9a5d-11ccccb8df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FC4"/>
    <w:rsid w:val="000165EC"/>
    <w:rsid w:val="000F5CAB"/>
    <w:rsid w:val="00140E0B"/>
    <w:rsid w:val="0017695A"/>
    <w:rsid w:val="001C5CE0"/>
    <w:rsid w:val="002154D5"/>
    <w:rsid w:val="0030096A"/>
    <w:rsid w:val="00374C82"/>
    <w:rsid w:val="00450871"/>
    <w:rsid w:val="00530ADD"/>
    <w:rsid w:val="0059484C"/>
    <w:rsid w:val="005B71FE"/>
    <w:rsid w:val="00654112"/>
    <w:rsid w:val="00675293"/>
    <w:rsid w:val="00681D7E"/>
    <w:rsid w:val="006942B0"/>
    <w:rsid w:val="006A4FC4"/>
    <w:rsid w:val="00790398"/>
    <w:rsid w:val="008C3023"/>
    <w:rsid w:val="009D3086"/>
    <w:rsid w:val="00AE1012"/>
    <w:rsid w:val="00AE248B"/>
    <w:rsid w:val="00BA027B"/>
    <w:rsid w:val="00BE5058"/>
    <w:rsid w:val="00C2174D"/>
    <w:rsid w:val="00C427C0"/>
    <w:rsid w:val="00D65A64"/>
    <w:rsid w:val="00D877D5"/>
    <w:rsid w:val="00E133B1"/>
    <w:rsid w:val="00E92846"/>
    <w:rsid w:val="00F51003"/>
    <w:rsid w:val="00F7236D"/>
    <w:rsid w:val="00FC08B1"/>
    <w:rsid w:val="00FD08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FDD7AC"/>
  <w15:chartTrackingRefBased/>
  <w15:docId w15:val="{2A541F3A-9A60-B641-A806-404E01C71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FC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D083E"/>
    <w:pPr>
      <w:spacing w:line="240" w:lineRule="auto"/>
    </w:pPr>
    <w:rPr>
      <w:sz w:val="20"/>
      <w:szCs w:val="20"/>
    </w:rPr>
  </w:style>
  <w:style w:type="character" w:customStyle="1" w:styleId="CommentTextChar">
    <w:name w:val="Comment Text Char"/>
    <w:basedOn w:val="DefaultParagraphFont"/>
    <w:link w:val="CommentText"/>
    <w:uiPriority w:val="99"/>
    <w:semiHidden/>
    <w:rsid w:val="00FD083E"/>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FD083E"/>
    <w:rPr>
      <w:sz w:val="16"/>
      <w:szCs w:val="16"/>
    </w:rPr>
  </w:style>
  <w:style w:type="paragraph" w:styleId="Revision">
    <w:name w:val="Revision"/>
    <w:hidden/>
    <w:uiPriority w:val="99"/>
    <w:semiHidden/>
    <w:rsid w:val="00E133B1"/>
    <w:rPr>
      <w:rFonts w:ascii="Arial" w:eastAsia="Arial" w:hAnsi="Arial" w:cs="Arial"/>
      <w:sz w:val="22"/>
      <w:szCs w:val="22"/>
      <w:lang w:val="en"/>
    </w:rPr>
  </w:style>
  <w:style w:type="paragraph" w:styleId="ListParagraph">
    <w:name w:val="List Paragraph"/>
    <w:basedOn w:val="Normal"/>
    <w:uiPriority w:val="34"/>
    <w:qFormat/>
    <w:rsid w:val="00E133B1"/>
    <w:pPr>
      <w:spacing w:line="240" w:lineRule="auto"/>
      <w:ind w:left="720"/>
      <w:contextualSpacing/>
    </w:pPr>
    <w:rPr>
      <w:rFonts w:asciiTheme="minorHAnsi" w:eastAsiaTheme="minorHAnsi" w:hAnsiTheme="minorHAnsi" w:cstheme="minorBid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6</Words>
  <Characters>3514</Characters>
  <Application>Microsoft Office Word</Application>
  <DocSecurity>0</DocSecurity>
  <Lines>29</Lines>
  <Paragraphs>8</Paragraphs>
  <ScaleCrop>false</ScaleCrop>
  <Company/>
  <LinksUpToDate>false</LinksUpToDate>
  <CharactersWithSpaces>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ja Chebrolu</dc:creator>
  <cp:keywords/>
  <dc:description/>
  <cp:lastModifiedBy>Puja Chebrolu</cp:lastModifiedBy>
  <cp:revision>2</cp:revision>
  <dcterms:created xsi:type="dcterms:W3CDTF">2023-10-10T15:39:00Z</dcterms:created>
  <dcterms:modified xsi:type="dcterms:W3CDTF">2023-10-10T15:39:00Z</dcterms:modified>
</cp:coreProperties>
</file>